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FC9" w:rsidRDefault="00724A6F" w:rsidP="00E7103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275437">
        <w:rPr>
          <w:rFonts w:ascii="Times New Roman" w:hAnsi="Times New Roman" w:cs="Times New Roman"/>
          <w:sz w:val="24"/>
          <w:szCs w:val="24"/>
        </w:rPr>
        <w:t xml:space="preserve"> </w:t>
      </w:r>
      <w:r w:rsidR="00300B0C">
        <w:rPr>
          <w:rFonts w:ascii="Times New Roman" w:hAnsi="Times New Roman" w:cs="Times New Roman"/>
          <w:sz w:val="24"/>
          <w:szCs w:val="24"/>
        </w:rPr>
        <w:t xml:space="preserve">1: </w:t>
      </w:r>
      <w:r w:rsidR="00D54D44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300B0C">
        <w:rPr>
          <w:rFonts w:ascii="Times New Roman" w:hAnsi="Times New Roman" w:cs="Times New Roman"/>
          <w:sz w:val="24"/>
          <w:szCs w:val="24"/>
        </w:rPr>
        <w:t xml:space="preserve"> S1</w:t>
      </w:r>
    </w:p>
    <w:p w:rsidR="008430E8" w:rsidRPr="0044698A" w:rsidRDefault="002E0007" w:rsidP="0044698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</w:t>
      </w:r>
      <w:r w:rsidR="003530BE">
        <w:rPr>
          <w:rFonts w:ascii="Times New Roman" w:hAnsi="Times New Roman" w:cs="Times New Roman"/>
          <w:sz w:val="24"/>
          <w:szCs w:val="24"/>
        </w:rPr>
        <w:t xml:space="preserve">studies identifying </w:t>
      </w:r>
      <w:r w:rsidR="00886D6D">
        <w:rPr>
          <w:rFonts w:ascii="Times New Roman" w:hAnsi="Times New Roman" w:cs="Times New Roman"/>
          <w:sz w:val="24"/>
          <w:szCs w:val="24"/>
        </w:rPr>
        <w:t xml:space="preserve">major </w:t>
      </w:r>
      <w:r>
        <w:rPr>
          <w:rFonts w:ascii="Times New Roman" w:hAnsi="Times New Roman" w:cs="Times New Roman"/>
          <w:sz w:val="24"/>
          <w:szCs w:val="24"/>
        </w:rPr>
        <w:t xml:space="preserve">tannins and </w:t>
      </w:r>
      <w:r w:rsidR="00A6157C">
        <w:rPr>
          <w:rFonts w:ascii="Times New Roman" w:hAnsi="Times New Roman" w:cs="Times New Roman"/>
          <w:sz w:val="24"/>
          <w:szCs w:val="24"/>
        </w:rPr>
        <w:t>polyphenolic</w:t>
      </w:r>
      <w:r w:rsidR="003530BE">
        <w:rPr>
          <w:rFonts w:ascii="Times New Roman" w:hAnsi="Times New Roman" w:cs="Times New Roman"/>
          <w:sz w:val="24"/>
          <w:szCs w:val="24"/>
        </w:rPr>
        <w:t xml:space="preserve"> </w:t>
      </w:r>
      <w:r w:rsidR="00A6157C">
        <w:rPr>
          <w:rFonts w:ascii="Times New Roman" w:hAnsi="Times New Roman" w:cs="Times New Roman"/>
          <w:sz w:val="24"/>
          <w:szCs w:val="24"/>
        </w:rPr>
        <w:t>compoun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30BE">
        <w:rPr>
          <w:rFonts w:ascii="Times New Roman" w:hAnsi="Times New Roman" w:cs="Times New Roman"/>
          <w:sz w:val="24"/>
          <w:szCs w:val="24"/>
        </w:rPr>
        <w:t xml:space="preserve">in walnuts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2A1C74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A9E">
        <w:rPr>
          <w:rFonts w:ascii="Times New Roman" w:hAnsi="Times New Roman" w:cs="Times New Roman"/>
          <w:sz w:val="24"/>
          <w:szCs w:val="24"/>
        </w:rPr>
        <w:t xml:space="preserve">studies </w:t>
      </w:r>
      <w:r w:rsidR="002F41A4">
        <w:rPr>
          <w:rFonts w:ascii="Times New Roman" w:hAnsi="Times New Roman" w:cs="Times New Roman"/>
          <w:sz w:val="24"/>
          <w:szCs w:val="24"/>
        </w:rPr>
        <w:t>reporting</w:t>
      </w:r>
      <w:r w:rsidR="00B15A9E">
        <w:rPr>
          <w:rFonts w:ascii="Times New Roman" w:hAnsi="Times New Roman" w:cs="Times New Roman"/>
          <w:sz w:val="24"/>
          <w:szCs w:val="24"/>
        </w:rPr>
        <w:t xml:space="preserve"> </w:t>
      </w:r>
      <w:r w:rsidR="00D54D44" w:rsidRPr="00857F04">
        <w:rPr>
          <w:rFonts w:ascii="Times New Roman" w:hAnsi="Times New Roman" w:cs="Times New Roman"/>
          <w:i/>
          <w:sz w:val="24"/>
          <w:szCs w:val="24"/>
        </w:rPr>
        <w:t>in</w:t>
      </w:r>
      <w:r w:rsidR="00A6157C" w:rsidRPr="00857F0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54D44" w:rsidRPr="00857F04">
        <w:rPr>
          <w:rFonts w:ascii="Times New Roman" w:hAnsi="Times New Roman" w:cs="Times New Roman"/>
          <w:i/>
          <w:sz w:val="24"/>
          <w:szCs w:val="24"/>
        </w:rPr>
        <w:t>vitro</w:t>
      </w:r>
      <w:r w:rsidR="00D54D44">
        <w:rPr>
          <w:rFonts w:ascii="Times New Roman" w:hAnsi="Times New Roman" w:cs="Times New Roman"/>
          <w:sz w:val="24"/>
          <w:szCs w:val="24"/>
        </w:rPr>
        <w:t xml:space="preserve"> antioxidant activity </w:t>
      </w:r>
      <w:r w:rsidR="002A1C74">
        <w:rPr>
          <w:rFonts w:ascii="Times New Roman" w:hAnsi="Times New Roman" w:cs="Times New Roman"/>
          <w:sz w:val="24"/>
          <w:szCs w:val="24"/>
        </w:rPr>
        <w:t>in</w:t>
      </w:r>
      <w:r w:rsidR="00D54D44">
        <w:rPr>
          <w:rFonts w:ascii="Times New Roman" w:hAnsi="Times New Roman" w:cs="Times New Roman"/>
          <w:sz w:val="24"/>
          <w:szCs w:val="24"/>
        </w:rPr>
        <w:t xml:space="preserve"> walnut</w:t>
      </w:r>
      <w:r w:rsidR="00923178">
        <w:rPr>
          <w:rFonts w:ascii="Times New Roman" w:hAnsi="Times New Roman" w:cs="Times New Roman"/>
          <w:sz w:val="24"/>
          <w:szCs w:val="24"/>
        </w:rPr>
        <w:t xml:space="preserve"> extracts</w:t>
      </w:r>
    </w:p>
    <w:tbl>
      <w:tblPr>
        <w:tblStyle w:val="TableGrid"/>
        <w:tblW w:w="10980" w:type="dxa"/>
        <w:tblInd w:w="108" w:type="dxa"/>
        <w:tblLook w:val="04A0"/>
      </w:tblPr>
      <w:tblGrid>
        <w:gridCol w:w="4230"/>
        <w:gridCol w:w="3690"/>
        <w:gridCol w:w="3060"/>
      </w:tblGrid>
      <w:tr w:rsidR="00D54D44" w:rsidRPr="0044698A" w:rsidTr="008C6EDB">
        <w:tc>
          <w:tcPr>
            <w:tcW w:w="4230" w:type="dxa"/>
          </w:tcPr>
          <w:p w:rsidR="00D54D44" w:rsidRDefault="00D54D4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90" w:type="dxa"/>
          </w:tcPr>
          <w:p w:rsidR="00D54D44" w:rsidRDefault="00D54D44" w:rsidP="00E710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>s identified</w:t>
            </w:r>
          </w:p>
        </w:tc>
        <w:tc>
          <w:tcPr>
            <w:tcW w:w="3060" w:type="dxa"/>
          </w:tcPr>
          <w:p w:rsidR="00D54D44" w:rsidRDefault="003530B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</w:t>
            </w:r>
            <w:r w:rsidR="00D54D4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2F41A4" w:rsidRPr="0044698A" w:rsidTr="00A33FE1">
        <w:tc>
          <w:tcPr>
            <w:tcW w:w="10980" w:type="dxa"/>
            <w:gridSpan w:val="3"/>
          </w:tcPr>
          <w:p w:rsidR="002F41A4" w:rsidRDefault="002F41A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30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nnins and polyphenols</w:t>
            </w:r>
          </w:p>
        </w:tc>
      </w:tr>
      <w:tr w:rsidR="003B3B66" w:rsidRPr="0044698A" w:rsidTr="008C6EDB">
        <w:tc>
          <w:tcPr>
            <w:tcW w:w="4230" w:type="dxa"/>
          </w:tcPr>
          <w:p w:rsidR="003B3B66" w:rsidRDefault="003B3B66" w:rsidP="00D54D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Daniel et al. (1989)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3690" w:type="dxa"/>
          </w:tcPr>
          <w:p w:rsidR="003B3B66" w:rsidRDefault="003B3B66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060" w:type="dxa"/>
          </w:tcPr>
          <w:p w:rsidR="003B3B66" w:rsidRDefault="003B3B66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mg/g</w:t>
            </w:r>
          </w:p>
        </w:tc>
      </w:tr>
      <w:tr w:rsidR="00A6157C" w:rsidRPr="0044698A" w:rsidTr="008C6EDB">
        <w:tc>
          <w:tcPr>
            <w:tcW w:w="4230" w:type="dxa"/>
          </w:tcPr>
          <w:p w:rsidR="00A6157C" w:rsidRDefault="00A6157C" w:rsidP="00D54D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Fukuda et al. (2003)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3690" w:type="dxa"/>
          </w:tcPr>
          <w:p w:rsidR="00B15A9E" w:rsidRDefault="00B15A9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uarictin</w:t>
            </w:r>
          </w:p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nserin A-C</w:t>
            </w:r>
          </w:p>
          <w:p w:rsidR="00A6157C" w:rsidRDefault="00B15A9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unculagin</w:t>
            </w:r>
          </w:p>
          <w:p w:rsidR="00B15A9E" w:rsidRDefault="00B15A9E" w:rsidP="00857F0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limagrandin I</w:t>
            </w:r>
          </w:p>
        </w:tc>
        <w:tc>
          <w:tcPr>
            <w:tcW w:w="3060" w:type="dxa"/>
          </w:tcPr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 xml:space="preserve"> µg/g</w:t>
            </w:r>
          </w:p>
          <w:p w:rsidR="00B15A9E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4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A6157C" w:rsidRDefault="00B15A9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4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B15A9E" w:rsidRDefault="00857F04" w:rsidP="003530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6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857F04" w:rsidRPr="0044698A" w:rsidTr="008C6EDB">
        <w:tc>
          <w:tcPr>
            <w:tcW w:w="4230" w:type="dxa"/>
          </w:tcPr>
          <w:p w:rsidR="00857F04" w:rsidRDefault="00857F04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Gu et al (2004) (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anthocyanidin: Flavan-3-ol monomers</w:t>
            </w:r>
          </w:p>
        </w:tc>
        <w:tc>
          <w:tcPr>
            <w:tcW w:w="3060" w:type="dxa"/>
          </w:tcPr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 µg/g</w:t>
            </w:r>
          </w:p>
        </w:tc>
      </w:tr>
      <w:tr w:rsidR="00857F04" w:rsidRPr="0044698A" w:rsidTr="008C6EDB">
        <w:tc>
          <w:tcPr>
            <w:tcW w:w="4230" w:type="dxa"/>
          </w:tcPr>
          <w:p w:rsidR="00857F04" w:rsidRDefault="00857F04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Colaric et al (2005) (1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nolic acids (chlorogenic, caffeic, </w:t>
            </w:r>
            <w:r w:rsidRPr="00E7103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ouramic, ferulic, sinapic, syringic, ellagic, juglone, syring-aldehyde)</w:t>
            </w:r>
          </w:p>
        </w:tc>
        <w:tc>
          <w:tcPr>
            <w:tcW w:w="3060" w:type="dxa"/>
          </w:tcPr>
          <w:p w:rsidR="00857F04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– 0.86 mg/g of phenolic acids</w:t>
            </w:r>
          </w:p>
        </w:tc>
      </w:tr>
      <w:tr w:rsidR="0044698A" w:rsidRPr="0044698A" w:rsidTr="008C6EDB">
        <w:tc>
          <w:tcPr>
            <w:tcW w:w="4230" w:type="dxa"/>
          </w:tcPr>
          <w:p w:rsidR="0044698A" w:rsidRPr="0044698A" w:rsidRDefault="00D54D44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</w:p>
          <w:p w:rsidR="00857F04" w:rsidRPr="0044698A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oneic acid dilactone</w:t>
            </w:r>
          </w:p>
        </w:tc>
        <w:tc>
          <w:tcPr>
            <w:tcW w:w="3060" w:type="dxa"/>
          </w:tcPr>
          <w:p w:rsid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mg/g</w:t>
            </w:r>
          </w:p>
          <w:p w:rsidR="00857F04" w:rsidRPr="0044698A" w:rsidRDefault="00857F0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mg/g</w:t>
            </w:r>
          </w:p>
        </w:tc>
      </w:tr>
      <w:tr w:rsidR="0044698A" w:rsidRPr="0044698A" w:rsidTr="008C6EDB">
        <w:tc>
          <w:tcPr>
            <w:tcW w:w="4230" w:type="dxa"/>
          </w:tcPr>
          <w:p w:rsidR="0044698A" w:rsidRPr="0044698A" w:rsidRDefault="00D54D44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>W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>(200</w:t>
            </w:r>
            <w:r w:rsidR="003B3B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44698A" w:rsidRP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enol</w:t>
            </w:r>
            <w:r w:rsidR="00A615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60" w:type="dxa"/>
          </w:tcPr>
          <w:p w:rsidR="0044698A" w:rsidRP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6 ± 4.06 mg GAE/g</w:t>
            </w:r>
          </w:p>
        </w:tc>
      </w:tr>
      <w:tr w:rsidR="0044698A" w:rsidRPr="0044698A" w:rsidTr="008C6EDB">
        <w:tc>
          <w:tcPr>
            <w:tcW w:w="4230" w:type="dxa"/>
          </w:tcPr>
          <w:p w:rsidR="0044698A" w:rsidRPr="0044698A" w:rsidRDefault="00D54D4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44698A">
              <w:rPr>
                <w:rFonts w:ascii="Times New Roman" w:hAnsi="Times New Roman" w:cs="Times New Roman"/>
                <w:sz w:val="24"/>
                <w:szCs w:val="24"/>
              </w:rPr>
              <w:t>Kornsteiner et al (2006)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3690" w:type="dxa"/>
          </w:tcPr>
          <w:p w:rsidR="0044698A" w:rsidRP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henols</w:t>
            </w:r>
          </w:p>
        </w:tc>
        <w:tc>
          <w:tcPr>
            <w:tcW w:w="3060" w:type="dxa"/>
          </w:tcPr>
          <w:p w:rsidR="0044698A" w:rsidRPr="0044698A" w:rsidRDefault="0044698A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 mg GAE/g</w:t>
            </w:r>
          </w:p>
        </w:tc>
      </w:tr>
      <w:tr w:rsidR="0044698A" w:rsidRPr="0044698A" w:rsidTr="008C6EDB">
        <w:tc>
          <w:tcPr>
            <w:tcW w:w="4230" w:type="dxa"/>
          </w:tcPr>
          <w:p w:rsidR="0044698A" w:rsidRPr="0044698A" w:rsidRDefault="00D54D4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617468">
              <w:rPr>
                <w:rFonts w:ascii="Times New Roman" w:hAnsi="Times New Roman" w:cs="Times New Roman"/>
                <w:sz w:val="24"/>
                <w:szCs w:val="24"/>
              </w:rPr>
              <w:t>Venkatachalam et al (2006)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3690" w:type="dxa"/>
          </w:tcPr>
          <w:p w:rsidR="0044698A" w:rsidRPr="0044698A" w:rsidRDefault="00617468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annins</w:t>
            </w:r>
          </w:p>
        </w:tc>
        <w:tc>
          <w:tcPr>
            <w:tcW w:w="3060" w:type="dxa"/>
          </w:tcPr>
          <w:p w:rsidR="0044698A" w:rsidRPr="0044698A" w:rsidRDefault="00617468" w:rsidP="00E7103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710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±0.1 mg CE/g</w:t>
            </w:r>
          </w:p>
        </w:tc>
      </w:tr>
      <w:tr w:rsidR="00027ED2" w:rsidRPr="0044698A" w:rsidTr="008C6EDB">
        <w:tc>
          <w:tcPr>
            <w:tcW w:w="4230" w:type="dxa"/>
          </w:tcPr>
          <w:p w:rsidR="00027ED2" w:rsidRDefault="00027ED2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Ito et al (2007)</w:t>
            </w:r>
            <w:r w:rsidR="007F70E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70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312C16" w:rsidRDefault="00312C16" w:rsidP="00312C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27ED2">
              <w:rPr>
                <w:rFonts w:ascii="Times New Roman" w:hAnsi="Times New Roman" w:cs="Times New Roman"/>
                <w:sz w:val="24"/>
                <w:szCs w:val="24"/>
              </w:rPr>
              <w:t>lansreginin A</w:t>
            </w:r>
          </w:p>
          <w:p w:rsidR="00027ED2" w:rsidRDefault="00312C16" w:rsidP="00312C1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  <w:r w:rsidR="00027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</w:tcPr>
          <w:p w:rsidR="00027ED2" w:rsidRDefault="00312C16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.3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312C16" w:rsidRDefault="00312C16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µg/g</w:t>
            </w:r>
          </w:p>
        </w:tc>
      </w:tr>
      <w:tr w:rsidR="000D54D9" w:rsidRPr="0044698A" w:rsidTr="008C6EDB">
        <w:tc>
          <w:tcPr>
            <w:tcW w:w="4230" w:type="dxa"/>
          </w:tcPr>
          <w:p w:rsidR="000D54D9" w:rsidRDefault="000D54D9" w:rsidP="000D54D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Gὀmez-Caravaca et al (2008)</w:t>
            </w:r>
            <w:r w:rsidR="007F70EF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3690" w:type="dxa"/>
          </w:tcPr>
          <w:p w:rsidR="00C96424" w:rsidRDefault="00C96424" w:rsidP="00027E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</w:p>
          <w:p w:rsidR="00C96424" w:rsidRDefault="00C96424" w:rsidP="00027E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nsreginin A</w:t>
            </w:r>
          </w:p>
          <w:p w:rsidR="00C96424" w:rsidRDefault="00C96424" w:rsidP="00027E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nsreginin B</w:t>
            </w:r>
          </w:p>
          <w:p w:rsidR="000D54D9" w:rsidRDefault="000D54D9" w:rsidP="00C964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  <w:r w:rsidR="00C96424">
              <w:rPr>
                <w:rFonts w:ascii="Times New Roman" w:hAnsi="Times New Roman" w:cs="Times New Roman"/>
                <w:sz w:val="24"/>
                <w:szCs w:val="24"/>
              </w:rPr>
              <w:t xml:space="preserve"> pentose dimer</w:t>
            </w:r>
          </w:p>
          <w:p w:rsidR="00C96424" w:rsidRDefault="00C96424" w:rsidP="00C964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060" w:type="dxa"/>
          </w:tcPr>
          <w:p w:rsidR="000D54D9" w:rsidRDefault="00C9642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– 6.6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C96424" w:rsidRDefault="00C9642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.3 – 335.6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C96424" w:rsidRDefault="00C9642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5 – 99.7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C96424" w:rsidRDefault="00C9642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0 – 37.2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  <w:p w:rsidR="00C96424" w:rsidRDefault="00C96424" w:rsidP="003530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– 24.7 </w:t>
            </w:r>
            <w:r w:rsidR="003530B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3B3B66" w:rsidRPr="0044698A" w:rsidTr="008C6EDB">
        <w:tc>
          <w:tcPr>
            <w:tcW w:w="4230" w:type="dxa"/>
          </w:tcPr>
          <w:p w:rsidR="003B3B66" w:rsidRDefault="003B3B66" w:rsidP="00E26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Zhang (2009)</w:t>
            </w:r>
            <w:r w:rsidR="007F70E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70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0" w:type="dxa"/>
          </w:tcPr>
          <w:p w:rsidR="003B3B66" w:rsidRDefault="003B3B66" w:rsidP="00027E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ogallol, p-hydroxybenzoic acid, vanillic acid, ethyl gallate, protocatechuic acid, gallic acid, pentahyroxydibenzolpyran</w:t>
            </w:r>
          </w:p>
        </w:tc>
        <w:tc>
          <w:tcPr>
            <w:tcW w:w="3060" w:type="dxa"/>
          </w:tcPr>
          <w:p w:rsidR="003B3B66" w:rsidRDefault="003B3B66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1A4" w:rsidRPr="0044698A" w:rsidTr="000C76CE">
        <w:tc>
          <w:tcPr>
            <w:tcW w:w="10980" w:type="dxa"/>
            <w:gridSpan w:val="3"/>
          </w:tcPr>
          <w:p w:rsidR="002F41A4" w:rsidRDefault="002F41A4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30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30B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vitro antioxidant activity of extracts</w:t>
            </w:r>
          </w:p>
        </w:tc>
      </w:tr>
      <w:tr w:rsidR="00027ED2" w:rsidRPr="0044698A" w:rsidTr="008C6EDB">
        <w:tc>
          <w:tcPr>
            <w:tcW w:w="4230" w:type="dxa"/>
          </w:tcPr>
          <w:p w:rsidR="00027ED2" w:rsidRDefault="00027ED2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Wu (2004) 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3690" w:type="dxa"/>
          </w:tcPr>
          <w:p w:rsidR="00027ED2" w:rsidRDefault="00027ED2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ophilic ORAC</w:t>
            </w:r>
          </w:p>
          <w:p w:rsidR="003530BE" w:rsidRDefault="003530B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ilic ORAC</w:t>
            </w:r>
          </w:p>
        </w:tc>
        <w:tc>
          <w:tcPr>
            <w:tcW w:w="3060" w:type="dxa"/>
          </w:tcPr>
          <w:p w:rsidR="00027ED2" w:rsidRDefault="00027ED2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±1.25 µmol TE/g</w:t>
            </w:r>
          </w:p>
          <w:p w:rsidR="003530BE" w:rsidRDefault="003530BE" w:rsidP="00446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57±35.2 µmol TE/g</w:t>
            </w:r>
          </w:p>
        </w:tc>
      </w:tr>
      <w:tr w:rsidR="00617468" w:rsidTr="008C6EDB">
        <w:tc>
          <w:tcPr>
            <w:tcW w:w="4230" w:type="dxa"/>
          </w:tcPr>
          <w:p w:rsidR="00617468" w:rsidRDefault="00D54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617468">
              <w:rPr>
                <w:rFonts w:ascii="Times New Roman" w:hAnsi="Times New Roman" w:cs="Times New Roman"/>
                <w:sz w:val="24"/>
                <w:szCs w:val="24"/>
              </w:rPr>
              <w:t>Halvorsen (2006)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3690" w:type="dxa"/>
          </w:tcPr>
          <w:p w:rsidR="00617468" w:rsidRDefault="00617468" w:rsidP="00897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P</w:t>
            </w:r>
          </w:p>
        </w:tc>
        <w:tc>
          <w:tcPr>
            <w:tcW w:w="3060" w:type="dxa"/>
          </w:tcPr>
          <w:p w:rsidR="00617468" w:rsidRDefault="0061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26 ± 4.881 mmol/100 g</w:t>
            </w:r>
          </w:p>
        </w:tc>
      </w:tr>
      <w:tr w:rsidR="00617468" w:rsidTr="008C6EDB">
        <w:tc>
          <w:tcPr>
            <w:tcW w:w="4230" w:type="dxa"/>
          </w:tcPr>
          <w:p w:rsidR="00617468" w:rsidRDefault="00D54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617468">
              <w:rPr>
                <w:rFonts w:ascii="Times New Roman" w:hAnsi="Times New Roman" w:cs="Times New Roman"/>
                <w:sz w:val="24"/>
                <w:szCs w:val="24"/>
              </w:rPr>
              <w:t>Bloomhoff</w:t>
            </w:r>
            <w:r w:rsidR="00897E81">
              <w:rPr>
                <w:rFonts w:ascii="Times New Roman" w:hAnsi="Times New Roman" w:cs="Times New Roman"/>
                <w:sz w:val="24"/>
                <w:szCs w:val="24"/>
              </w:rPr>
              <w:t xml:space="preserve"> (2006)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3690" w:type="dxa"/>
          </w:tcPr>
          <w:p w:rsidR="00617468" w:rsidRDefault="006174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P with pellicle</w:t>
            </w:r>
          </w:p>
          <w:p w:rsidR="003530BE" w:rsidRDefault="00353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pellicle</w:t>
            </w:r>
          </w:p>
        </w:tc>
        <w:tc>
          <w:tcPr>
            <w:tcW w:w="3060" w:type="dxa"/>
          </w:tcPr>
          <w:p w:rsidR="00617468" w:rsidRDefault="00EB7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73 mmol/100g</w:t>
            </w:r>
          </w:p>
          <w:p w:rsidR="003530BE" w:rsidRDefault="00353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1 mmol/100 g</w:t>
            </w:r>
          </w:p>
        </w:tc>
      </w:tr>
      <w:tr w:rsidR="00617468" w:rsidTr="008C6EDB">
        <w:tc>
          <w:tcPr>
            <w:tcW w:w="4230" w:type="dxa"/>
          </w:tcPr>
          <w:p w:rsidR="00617468" w:rsidRDefault="00D54D44" w:rsidP="00D54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EB78A3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  <w:r w:rsidR="00E26BFB">
              <w:rPr>
                <w:rFonts w:ascii="Times New Roman" w:hAnsi="Times New Roman" w:cs="Times New Roman"/>
                <w:sz w:val="24"/>
                <w:szCs w:val="24"/>
              </w:rPr>
              <w:t xml:space="preserve"> (2006)(21)</w:t>
            </w:r>
          </w:p>
        </w:tc>
        <w:tc>
          <w:tcPr>
            <w:tcW w:w="3690" w:type="dxa"/>
          </w:tcPr>
          <w:p w:rsidR="00617468" w:rsidRDefault="00EB7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P</w:t>
            </w:r>
          </w:p>
        </w:tc>
        <w:tc>
          <w:tcPr>
            <w:tcW w:w="3060" w:type="dxa"/>
          </w:tcPr>
          <w:p w:rsidR="00617468" w:rsidRDefault="00EB78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.29 mmol Fe2+/kg</w:t>
            </w:r>
          </w:p>
        </w:tc>
      </w:tr>
    </w:tbl>
    <w:p w:rsidR="007F70EF" w:rsidRPr="003530BE" w:rsidRDefault="007F70EF" w:rsidP="00C9642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530BE">
        <w:rPr>
          <w:rFonts w:ascii="Times New Roman" w:hAnsi="Times New Roman" w:cs="Times New Roman"/>
          <w:sz w:val="24"/>
          <w:szCs w:val="24"/>
        </w:rPr>
        <w:t>CE catechin equivalents</w:t>
      </w:r>
    </w:p>
    <w:sectPr w:rsidR="007F70EF" w:rsidRPr="003530BE" w:rsidSect="00C96424">
      <w:pgSz w:w="12240" w:h="15840"/>
      <w:pgMar w:top="99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44698A"/>
    <w:rsid w:val="00027ED2"/>
    <w:rsid w:val="000D54D9"/>
    <w:rsid w:val="00275437"/>
    <w:rsid w:val="002A1C74"/>
    <w:rsid w:val="002E0007"/>
    <w:rsid w:val="002F41A4"/>
    <w:rsid w:val="00300B0C"/>
    <w:rsid w:val="00312C16"/>
    <w:rsid w:val="003530BE"/>
    <w:rsid w:val="003B3B66"/>
    <w:rsid w:val="0044698A"/>
    <w:rsid w:val="00617468"/>
    <w:rsid w:val="00690C52"/>
    <w:rsid w:val="00717C2C"/>
    <w:rsid w:val="00724A6F"/>
    <w:rsid w:val="007F70EF"/>
    <w:rsid w:val="008430E8"/>
    <w:rsid w:val="00857F04"/>
    <w:rsid w:val="00886D6D"/>
    <w:rsid w:val="00897E81"/>
    <w:rsid w:val="008C6EDB"/>
    <w:rsid w:val="00923178"/>
    <w:rsid w:val="009B6E1B"/>
    <w:rsid w:val="00A166C3"/>
    <w:rsid w:val="00A6157C"/>
    <w:rsid w:val="00B15A9E"/>
    <w:rsid w:val="00B85FC9"/>
    <w:rsid w:val="00C96424"/>
    <w:rsid w:val="00CF71BB"/>
    <w:rsid w:val="00D54D44"/>
    <w:rsid w:val="00E26BFB"/>
    <w:rsid w:val="00E71034"/>
    <w:rsid w:val="00EA1C81"/>
    <w:rsid w:val="00EB78A3"/>
    <w:rsid w:val="00F93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698A"/>
    <w:pPr>
      <w:spacing w:after="0" w:line="240" w:lineRule="auto"/>
    </w:pPr>
  </w:style>
  <w:style w:type="table" w:styleId="TableGrid">
    <w:name w:val="Table Grid"/>
    <w:basedOn w:val="TableNormal"/>
    <w:uiPriority w:val="59"/>
    <w:rsid w:val="00446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698A"/>
    <w:pPr>
      <w:spacing w:after="0" w:line="240" w:lineRule="auto"/>
    </w:pPr>
  </w:style>
  <w:style w:type="table" w:styleId="TableGrid">
    <w:name w:val="Table Grid"/>
    <w:basedOn w:val="TableNormal"/>
    <w:uiPriority w:val="59"/>
    <w:rsid w:val="00446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</Company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a Haddad</dc:creator>
  <cp:lastModifiedBy>abanua</cp:lastModifiedBy>
  <cp:revision>25</cp:revision>
  <cp:lastPrinted>2012-12-10T22:29:00Z</cp:lastPrinted>
  <dcterms:created xsi:type="dcterms:W3CDTF">2012-07-19T23:35:00Z</dcterms:created>
  <dcterms:modified xsi:type="dcterms:W3CDTF">2014-01-10T08:05:00Z</dcterms:modified>
</cp:coreProperties>
</file>